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DBD5B" w14:textId="6621EFF0" w:rsidR="005A1F77" w:rsidRDefault="005A1F77" w:rsidP="005A1F77">
      <w:pPr>
        <w:rPr>
          <w:rFonts w:ascii="Times New Roman" w:hAnsi="Times New Roman"/>
          <w:bCs/>
        </w:rPr>
      </w:pPr>
      <w:r w:rsidRPr="00104863">
        <w:rPr>
          <w:rFonts w:ascii="Times New Roman" w:hAnsi="Times New Roman"/>
          <w:b/>
        </w:rPr>
        <w:t>Supplementary Table S</w:t>
      </w:r>
      <w:r>
        <w:rPr>
          <w:rFonts w:ascii="Times New Roman" w:hAnsi="Times New Roman"/>
          <w:b/>
        </w:rPr>
        <w:t>1</w:t>
      </w:r>
      <w:r w:rsidRPr="00104863">
        <w:rPr>
          <w:rFonts w:ascii="Times New Roman" w:hAnsi="Times New Roman"/>
          <w:b/>
        </w:rPr>
        <w:t xml:space="preserve">. </w:t>
      </w:r>
      <w:r w:rsidR="00AE6E03" w:rsidRPr="00A40A3D">
        <w:rPr>
          <w:rFonts w:ascii="Times New Roman" w:hAnsi="Times New Roman"/>
          <w:bCs/>
        </w:rPr>
        <w:t>Wavelength</w:t>
      </w:r>
      <w:r w:rsidRPr="00A40A3D">
        <w:rPr>
          <w:rFonts w:ascii="Times New Roman" w:hAnsi="Times New Roman"/>
          <w:bCs/>
        </w:rPr>
        <w:t>, retention time,</w:t>
      </w:r>
      <w:r>
        <w:rPr>
          <w:rFonts w:ascii="Times New Roman" w:hAnsi="Times New Roman"/>
          <w:b/>
        </w:rPr>
        <w:t xml:space="preserve"> </w:t>
      </w:r>
      <w:r w:rsidRPr="001012F2">
        <w:rPr>
          <w:rFonts w:ascii="Times New Roman" w:hAnsi="Times New Roman"/>
          <w:bCs/>
        </w:rPr>
        <w:t xml:space="preserve">LOD and LOQ values, </w:t>
      </w:r>
      <w:r>
        <w:rPr>
          <w:rFonts w:ascii="Times New Roman" w:hAnsi="Times New Roman"/>
          <w:bCs/>
        </w:rPr>
        <w:t>and ca</w:t>
      </w:r>
      <w:r w:rsidRPr="001012F2">
        <w:rPr>
          <w:rFonts w:ascii="Times New Roman" w:hAnsi="Times New Roman"/>
          <w:bCs/>
        </w:rPr>
        <w:t xml:space="preserve">libration </w:t>
      </w:r>
      <w:r>
        <w:rPr>
          <w:rFonts w:ascii="Times New Roman" w:hAnsi="Times New Roman"/>
          <w:bCs/>
        </w:rPr>
        <w:t>equations and curves used for quantitation of flavonoids in plum skin and flesh tissues by RP-HPLC</w:t>
      </w:r>
      <w:r w:rsidR="00222C34">
        <w:rPr>
          <w:rFonts w:ascii="Times New Roman" w:hAnsi="Times New Roman"/>
          <w:bCs/>
        </w:rPr>
        <w:t>.</w:t>
      </w:r>
    </w:p>
    <w:tbl>
      <w:tblPr>
        <w:tblW w:w="13020" w:type="dxa"/>
        <w:tblInd w:w="-5" w:type="dxa"/>
        <w:tblLook w:val="04A0" w:firstRow="1" w:lastRow="0" w:firstColumn="1" w:lastColumn="0" w:noHBand="0" w:noVBand="1"/>
      </w:tblPr>
      <w:tblGrid>
        <w:gridCol w:w="2155"/>
        <w:gridCol w:w="1350"/>
        <w:gridCol w:w="1350"/>
        <w:gridCol w:w="1260"/>
        <w:gridCol w:w="905"/>
        <w:gridCol w:w="1005"/>
        <w:gridCol w:w="1870"/>
        <w:gridCol w:w="810"/>
        <w:gridCol w:w="235"/>
        <w:gridCol w:w="1745"/>
        <w:gridCol w:w="335"/>
      </w:tblGrid>
      <w:tr w:rsidR="005A1F77" w:rsidRPr="00486798" w14:paraId="5164FBF8" w14:textId="77777777" w:rsidTr="000A463A">
        <w:trPr>
          <w:gridAfter w:val="1"/>
          <w:wAfter w:w="335" w:type="dxa"/>
          <w:trHeight w:val="38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15CA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lavonoid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B609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lavonoid Clas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2DF8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tention time (min.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4D80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avelength (nm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E922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Q (mg/</w:t>
            </w:r>
            <w:proofErr w:type="gramStart"/>
            <w:r w:rsidRPr="004867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)*</w:t>
            </w:r>
            <w:proofErr w:type="gramEnd"/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C20C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D (mg/</w:t>
            </w:r>
            <w:proofErr w:type="gramStart"/>
            <w:r w:rsidRPr="004867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)*</w:t>
            </w:r>
            <w:proofErr w:type="gramEnd"/>
            <w:r w:rsidRPr="004867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3A93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libration equa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BE8AD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4867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156E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libration </w:t>
            </w:r>
            <w:r w:rsidRPr="004867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rve used for quantitation</w:t>
            </w:r>
          </w:p>
        </w:tc>
      </w:tr>
      <w:tr w:rsidR="005A1F77" w:rsidRPr="00486798" w14:paraId="4180F0B6" w14:textId="77777777" w:rsidTr="000A463A">
        <w:trPr>
          <w:gridAfter w:val="1"/>
          <w:wAfter w:w="335" w:type="dxa"/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3F39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+)-Catech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374A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an-3-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D399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5385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0556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7CFF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2ACA" w14:textId="77777777" w:rsidR="005A1F77" w:rsidRPr="00486798" w:rsidRDefault="005A1F77" w:rsidP="000A46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=44.031x+30.6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4D4A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FBC7" w14:textId="77777777" w:rsidR="005A1F77" w:rsidRPr="00486798" w:rsidRDefault="005A1F77" w:rsidP="000A46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+)-Catechin</w:t>
            </w:r>
          </w:p>
        </w:tc>
      </w:tr>
      <w:tr w:rsidR="005A1F77" w:rsidRPr="00486798" w14:paraId="0E75736D" w14:textId="77777777" w:rsidTr="000A463A">
        <w:trPr>
          <w:gridAfter w:val="1"/>
          <w:wAfter w:w="335" w:type="dxa"/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53C8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)-Epicatech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D515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an-3-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4DA9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2DBB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108A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3B0D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2F0C" w14:textId="77777777" w:rsidR="005A1F77" w:rsidRPr="00486798" w:rsidRDefault="005A1F77" w:rsidP="000A46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=44.031x+30.6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CA96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8D45" w14:textId="77777777" w:rsidR="005A1F77" w:rsidRPr="00486798" w:rsidRDefault="005A1F77" w:rsidP="000A46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+)-Catechin</w:t>
            </w:r>
          </w:p>
        </w:tc>
      </w:tr>
      <w:tr w:rsidR="005A1F77" w:rsidRPr="00486798" w14:paraId="58D284AA" w14:textId="77777777" w:rsidTr="000A463A">
        <w:trPr>
          <w:gridAfter w:val="1"/>
          <w:wAfter w:w="335" w:type="dxa"/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CA87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yanidin B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8426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an-3-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56E2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F4F7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91E7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3384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3EAC" w14:textId="77777777" w:rsidR="005A1F77" w:rsidRPr="00486798" w:rsidRDefault="005A1F77" w:rsidP="000A46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=44.031x+30.6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1FBC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1B34" w14:textId="77777777" w:rsidR="005A1F77" w:rsidRPr="00486798" w:rsidRDefault="005A1F77" w:rsidP="000A46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+)-Catechin</w:t>
            </w:r>
          </w:p>
        </w:tc>
      </w:tr>
      <w:tr w:rsidR="005A1F77" w:rsidRPr="00486798" w14:paraId="0E2BD6ED" w14:textId="77777777" w:rsidTr="000A463A">
        <w:trPr>
          <w:gridAfter w:val="1"/>
          <w:wAfter w:w="335" w:type="dxa"/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4161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yanidin B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F4FD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an-3-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6415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28C3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7DFB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E86B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095E" w14:textId="77777777" w:rsidR="005A1F77" w:rsidRPr="00486798" w:rsidRDefault="005A1F77" w:rsidP="000A46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=44.031x+30.6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3357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626E" w14:textId="77777777" w:rsidR="005A1F77" w:rsidRPr="00486798" w:rsidRDefault="005A1F77" w:rsidP="000A46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+)-Catechin</w:t>
            </w:r>
          </w:p>
        </w:tc>
      </w:tr>
      <w:tr w:rsidR="005A1F77" w:rsidRPr="00486798" w14:paraId="3FCF11C9" w14:textId="77777777" w:rsidTr="000A463A">
        <w:trPr>
          <w:gridAfter w:val="1"/>
          <w:wAfter w:w="335" w:type="dxa"/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0815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tin</w:t>
            </w:r>
            <w:proofErr w:type="spellEnd"/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Quercetin-3-rutinosid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DA21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no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0F49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418E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BCED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AFDC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43A4" w14:textId="77777777" w:rsidR="005A1F77" w:rsidRPr="00486798" w:rsidRDefault="005A1F77" w:rsidP="000A46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=21.161x+2.60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D7AD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8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CD4F" w14:textId="77777777" w:rsidR="005A1F77" w:rsidRPr="00486798" w:rsidRDefault="005A1F77" w:rsidP="000A46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quercitrin</w:t>
            </w:r>
            <w:proofErr w:type="spellEnd"/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Quercetin-3-glucoside)</w:t>
            </w:r>
          </w:p>
        </w:tc>
      </w:tr>
      <w:tr w:rsidR="005A1F77" w:rsidRPr="00486798" w14:paraId="1E4FDDC0" w14:textId="77777777" w:rsidTr="000A463A">
        <w:trPr>
          <w:gridAfter w:val="1"/>
          <w:wAfter w:w="335" w:type="dxa"/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2DCF" w14:textId="77777777" w:rsidR="005A1F77" w:rsidRPr="00486798" w:rsidRDefault="005A1F77" w:rsidP="000A46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quercitrin</w:t>
            </w:r>
            <w:proofErr w:type="spellEnd"/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Quercetin-3-glucosid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03E4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no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0352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0AD4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16AC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8C0B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5E62" w14:textId="77777777" w:rsidR="005A1F77" w:rsidRPr="00486798" w:rsidRDefault="005A1F77" w:rsidP="000A46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=21.161x+2.60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AE04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8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EB62E" w14:textId="77777777" w:rsidR="005A1F77" w:rsidRPr="00486798" w:rsidRDefault="005A1F77" w:rsidP="000A46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quercitrin</w:t>
            </w:r>
            <w:proofErr w:type="spellEnd"/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Quercetin-3-glucoside)</w:t>
            </w:r>
          </w:p>
        </w:tc>
      </w:tr>
      <w:tr w:rsidR="005A1F77" w:rsidRPr="00486798" w14:paraId="1D5CAC10" w14:textId="77777777" w:rsidTr="000A463A">
        <w:trPr>
          <w:gridAfter w:val="1"/>
          <w:wAfter w:w="335" w:type="dxa"/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ADCD2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rcitrin (Quercetin-3-rhamnosid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6ED5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no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B5AC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6E95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47EF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74C4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4DFC" w14:textId="77777777" w:rsidR="005A1F77" w:rsidRPr="00486798" w:rsidRDefault="005A1F77" w:rsidP="000A46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=21.161x+2.60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7AA9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8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957C" w14:textId="77777777" w:rsidR="005A1F77" w:rsidRPr="00486798" w:rsidRDefault="005A1F77" w:rsidP="000A46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quercitrin</w:t>
            </w:r>
            <w:proofErr w:type="spellEnd"/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Quercetin-3-glucoside)</w:t>
            </w:r>
          </w:p>
        </w:tc>
      </w:tr>
      <w:tr w:rsidR="005A1F77" w:rsidRPr="00486798" w14:paraId="2A520EE2" w14:textId="77777777" w:rsidTr="000A463A">
        <w:trPr>
          <w:gridAfter w:val="1"/>
          <w:wAfter w:w="335" w:type="dxa"/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9897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icularin</w:t>
            </w:r>
            <w:proofErr w:type="spellEnd"/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Quercetin-3-arabinosid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83DC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no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992A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BF0B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DA38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6C49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1378" w14:textId="77777777" w:rsidR="005A1F77" w:rsidRPr="00486798" w:rsidRDefault="005A1F77" w:rsidP="000A46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=21.161x+2.60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D277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8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D9FA" w14:textId="77777777" w:rsidR="005A1F77" w:rsidRPr="00486798" w:rsidRDefault="005A1F77" w:rsidP="000A46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quercitrin</w:t>
            </w:r>
            <w:proofErr w:type="spellEnd"/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Quercetin-3-glucoside)</w:t>
            </w:r>
          </w:p>
        </w:tc>
      </w:tr>
      <w:tr w:rsidR="005A1F77" w:rsidRPr="00486798" w14:paraId="5075563B" w14:textId="77777777" w:rsidTr="000A463A">
        <w:trPr>
          <w:gridAfter w:val="1"/>
          <w:wAfter w:w="335" w:type="dxa"/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BD62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anidin-3-glucos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24CE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hocyan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C242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4C7F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7AE7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D6CC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12A5" w14:textId="77777777" w:rsidR="005A1F77" w:rsidRPr="00486798" w:rsidRDefault="005A1F77" w:rsidP="000A46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=22.998x+10.2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292B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8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3FC0" w14:textId="77777777" w:rsidR="005A1F77" w:rsidRPr="00486798" w:rsidRDefault="005A1F77" w:rsidP="000A46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anidin-3-glucoside</w:t>
            </w:r>
          </w:p>
        </w:tc>
      </w:tr>
      <w:tr w:rsidR="005A1F77" w:rsidRPr="00486798" w14:paraId="3BB55C23" w14:textId="77777777" w:rsidTr="000A463A">
        <w:trPr>
          <w:gridAfter w:val="1"/>
          <w:wAfter w:w="335" w:type="dxa"/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F917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anidin-3-galactos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B129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hocyan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4883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A289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062F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1D8E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9A51" w14:textId="77777777" w:rsidR="005A1F77" w:rsidRPr="00486798" w:rsidRDefault="005A1F77" w:rsidP="000A46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=22.998x+10.2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E514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8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E6F6" w14:textId="77777777" w:rsidR="005A1F77" w:rsidRPr="00486798" w:rsidRDefault="005A1F77" w:rsidP="000A46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anidin-3-glucoside</w:t>
            </w:r>
          </w:p>
        </w:tc>
      </w:tr>
      <w:tr w:rsidR="005A1F77" w:rsidRPr="00486798" w14:paraId="6B05E42B" w14:textId="77777777" w:rsidTr="000A463A">
        <w:trPr>
          <w:gridAfter w:val="1"/>
          <w:wAfter w:w="335" w:type="dxa"/>
          <w:trHeight w:val="3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6C6E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anidin-3-rutinos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76E8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hocyan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4594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E114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C3CF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CCAA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883F" w14:textId="77777777" w:rsidR="005A1F77" w:rsidRPr="00486798" w:rsidRDefault="005A1F77" w:rsidP="000A46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=22.998x+10.2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C7B5" w14:textId="77777777" w:rsidR="005A1F77" w:rsidRPr="00486798" w:rsidRDefault="005A1F77" w:rsidP="000A4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8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371C" w14:textId="77777777" w:rsidR="005A1F77" w:rsidRPr="00486798" w:rsidRDefault="005A1F77" w:rsidP="000A46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anidin-3-glucoside</w:t>
            </w:r>
          </w:p>
        </w:tc>
      </w:tr>
      <w:tr w:rsidR="005A1F77" w:rsidRPr="00486798" w14:paraId="10A3E83F" w14:textId="77777777" w:rsidTr="000A463A">
        <w:trPr>
          <w:trHeight w:val="320"/>
        </w:trPr>
        <w:tc>
          <w:tcPr>
            <w:tcW w:w="109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2BE6" w14:textId="77777777" w:rsidR="005A1F77" w:rsidRPr="00486798" w:rsidRDefault="005A1F77" w:rsidP="000A46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LOQ determined as the calibration concentration giving a signal-to-noise of approximately 10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EE25" w14:textId="77777777" w:rsidR="005A1F77" w:rsidRPr="00486798" w:rsidRDefault="005A1F77" w:rsidP="000A463A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A1F77" w:rsidRPr="00486798" w14:paraId="67AD6F7D" w14:textId="77777777" w:rsidTr="000A463A">
        <w:trPr>
          <w:trHeight w:val="320"/>
        </w:trPr>
        <w:tc>
          <w:tcPr>
            <w:tcW w:w="130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7474" w14:textId="77777777" w:rsidR="005A1F77" w:rsidRPr="00486798" w:rsidRDefault="005A1F77" w:rsidP="000A46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LOD determined as the calibration concentration giving a signal-to-noise of approximately 7</w:t>
            </w:r>
          </w:p>
        </w:tc>
      </w:tr>
    </w:tbl>
    <w:p w14:paraId="5A3EE8CA" w14:textId="77777777" w:rsidR="0049261B" w:rsidRDefault="0049261B"/>
    <w:sectPr w:rsidR="0049261B" w:rsidSect="005A1F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F77"/>
    <w:rsid w:val="00222C34"/>
    <w:rsid w:val="0049261B"/>
    <w:rsid w:val="005A1F77"/>
    <w:rsid w:val="00A9464B"/>
    <w:rsid w:val="00AE6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6FCB93"/>
  <w15:chartTrackingRefBased/>
  <w15:docId w15:val="{78E8F75E-7DDD-A940-A217-A770F9215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5</Words>
  <Characters>1412</Characters>
  <Application>Microsoft Office Word</Application>
  <DocSecurity>0</DocSecurity>
  <Lines>25</Lines>
  <Paragraphs>8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1-06T01:11:00Z</dcterms:created>
  <dcterms:modified xsi:type="dcterms:W3CDTF">2022-01-06T01:21:00Z</dcterms:modified>
</cp:coreProperties>
</file>